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36"/>
          <w:szCs w:val="36"/>
        </w:rPr>
      </w:pPr>
      <w:r>
        <w:rPr>
          <w:b/>
          <w:kern w:val="0"/>
          <w:sz w:val="36"/>
          <w:szCs w:val="36"/>
        </w:rPr>
        <w:t>Supplementary Tables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color w:val="000000"/>
          <w:szCs w:val="21"/>
        </w:rPr>
      </w:pPr>
      <w:bookmarkStart w:id="0" w:name="OLE_LINK139"/>
      <w:bookmarkStart w:id="1" w:name="OLE_LINK138"/>
      <w:bookmarkEnd w:id="0"/>
      <w:bookmarkEnd w:id="1"/>
      <w:r>
        <w:rPr>
          <w:b/>
          <w:color w:val="000000"/>
          <w:szCs w:val="21"/>
          <w:lang w:val="en-GB"/>
        </w:rPr>
        <w:t xml:space="preserve">Table </w:t>
      </w:r>
      <w:r>
        <w:rPr>
          <w:b/>
          <w:color w:val="000000"/>
          <w:szCs w:val="21"/>
          <w:lang w:val="en-GB"/>
        </w:rPr>
        <w:t>S</w:t>
      </w:r>
      <w:r>
        <w:rPr>
          <w:b/>
          <w:color w:val="000000"/>
          <w:szCs w:val="21"/>
          <w:lang w:val="en-GB"/>
        </w:rPr>
        <w:t>1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The name and source of CsDof TFs from tea plant</w:t>
      </w:r>
    </w:p>
    <w:tbl>
      <w:tblPr>
        <w:tblW w:w="8367" w:type="dxa"/>
        <w:jc w:val="left"/>
        <w:tblInd w:w="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3685"/>
        <w:gridCol w:w="992"/>
      </w:tblGrid>
      <w:tr>
        <w:trPr/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me 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5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6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8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9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B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0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C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5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6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C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8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of-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9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0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5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6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8</w:t>
            </w:r>
          </w:p>
        </w:tc>
      </w:tr>
      <w:tr>
        <w:trPr/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9</w:t>
            </w:r>
          </w:p>
        </w:tc>
      </w:tr>
    </w:tbl>
    <w:p>
      <w:pPr>
        <w:pStyle w:val="Normal"/>
        <w:suppressLineNumbers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uppressLineNumbers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uppressLineNumbers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Table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2</w:t>
      </w:r>
      <w:r>
        <w:rPr>
          <w:color w:val="000000"/>
          <w:kern w:val="0"/>
          <w:szCs w:val="21"/>
        </w:rPr>
        <w:t xml:space="preserve"> The coding sequences and deduced amino acid sequences of of Dof TFs from tea plant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646"/>
        <w:gridCol w:w="4111"/>
      </w:tblGrid>
      <w:tr>
        <w:trPr>
          <w:trHeight w:val="32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</w:p>
        </w:tc>
        <w:tc>
          <w:tcPr>
            <w:tcW w:w="8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ing sequenc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duced amino acid sequences</w:t>
            </w:r>
          </w:p>
        </w:tc>
      </w:tr>
      <w:tr>
        <w:trPr>
          <w:trHeight w:val="325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TATACATTCGATTGGAGGCGGCGGCGGCGGAGACAGGCGTATGAGGCCGCACCACCACCAGAACCACCAGTCCTTGAAGTGTCCCCGGTGCGATTCTCTCAACACCAAGTTCTGCTACTACAACAACTACAACCTCTCTCAGCCCCGCCACTTCTGCAAGAACTGCCGCCGGTACTGGACCAAAGGCGGCGTCCTCCGCAACGTTCCCGTCGGCGGCGGCTGCCGGAAAACCAAACGCTCTAAGCCTAAAACCTCCTCCGCCACCGCCACCGCCGCCGCCACCGCCGATGCGCCTCGAGATCGCAAATCGAACTCTCATTCCAGCAGCGAGAGCTCCAGCCTCACCGCCTCAACCACCGCCGCGCCGCCGTCCACCGTCGAGGTAGCGTCGGCGAGCTCTTCGACATCGGCGTCGACATTACTCAACTTTCCGGACTCGAGGTTCTTCAATAGTATTCCACAAGCTACAAACCCTAGCTTCCGTCATCATCATCATCCGCCGTTGATCGATCAGTCATCATCGGACGGCGGGATCTTCCCGGAGATCGGAGGTAGTTTCACCAGCCTGATGACGTCATCCAACGATTCATCGTCGATTCTAGGGTTCAACATCGCTGACATTTCGGCTTCGGCGTACCGGTTGCACCAACAGAATCAGGGACCGGTTGTGCAGAATCAGAATTCGAATCAGATATGGCAGGAACAGCAGGAGAAGATGGGGTGTTCGGTACCTAATGAATTGAAGATGCAGCAGATCTCGGCCGGGTTTCTGGATCAGACTGCTGAGGTTGATTTATCGGGTATGCAGAACAGAGAGAACAGCGGTGGGCTAGGAGGACTTGATTGGCAAGTTGGTGGTGATCAAGGGTTGTTTGATTTTACTGGAACCGTTGATCAAGCTTACTGGAGTCAAACTCAGTGGAATGACAGCGATCACCATCTTTATCTCCCA</w:t>
              <w:tab/>
              <w:tab/>
              <w:tab/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IHSIGGGGGGDRRMRPHHHQNHQSLKCPRCDSLNTKFCYYNNYNLSQPRHFCKNCRRYWTKGGVLRNVPVGGGCRKTKRSKPKTSSATATAAATADAPRDRKSNSHSSSESSSLTASTTAAPPSTVEVASASSSTSASTLLNFPDSRFFNSIPQATNPSFRHHHHPPLIDQSSSDGGIFPEIGGSFTSLMTSSNDSSSILGFNIADISASAYRLHQQNQGPVVQNQNSNQIWQEQQEKMGCSVPNELKMQQISAGFLDQTAEVDLSGMQNRENSGGLGGLDWQVGGDQGLFDFTGTVDQAYWSQTQWNDSDHHLYLP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TATACATTCGATTGGAGGCGGCGGCGGCGGAGACAGGCGTATGAGGCCGCACCACCACCAGAACCACCAGTCCTTGAAGTGTCCCCGGTGCGATTCTCTCAACACCAAGTTCTGCTACTACAACAACTACAACCTCTCTCAGCCCCGCCACTTCTGCAAGAACTGCCGCCGGTACTGGACCAAAGGCGGCGTCCTCCGCAACGTTCCCGTCGGCGGCGGCTGCCGGAAAACCAAACGCTCTAAGCCTAAAACCTCTTCCGCCACCGCCACCGCCGCCGCCACCGCCACCGCTCTCCCTTCGTACAGGCCTTTAGGCGCAGCGACTTCGATGGTTTCGCGAGGCGCATGGCCACCGGCGAGGTCTGGAGGGACGTGTGGCGGAGCGCCAACGACGGCTTCGAGCAACTCCTTTATGAGACCAAGAAGACGGCGGAGCGCATCGACCGTCGGTACTCCGTCTCGCGGCGGCTTTCGGCGGTCGCCCAATCCGCCTCCTACCGGGCCAGAGAGATCGACCGCGACTTGGAGATCACGCAGCGTTGGCGGACTTTTACCCTCGATTTCAGTCGGAATTGGCCGAGATACAGGAAGCAACTTAATGACTTTTCAAACACTCCTATTGGAAAAAGTTTTGCTACAATATTCTTCATCTGGTTTGCACTATCTGGATGGCTGTTTCGCTT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IHSIGGGGGGDRRMRPHHHQNHQSLKCPRCDSLNTKFCYYNNYNLSQPRHFCKNCRRYWTKGGVLRNVPVGGGCRKTKRSKPKTSSATATAAATATALPSYRPLGAATSMVSRGAWPPARSGGTCGGAPTTASSNSFMRPRRRRSASTVGTPSRGGFRRSPNPPPTGPERSTATWRSRSVGGLLPSISVGIGRDTGSNLMTFQTLLLEKVLLQYSSSGLHYLDGCFA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CCCATCAATGTATCAGCAAATGAATCCCCAATTCCCAGAACACGAGCAGCTAAAATGTCCACGGTGTGAATCAACGAACACCAAATTCTGTTACTACAACAACTACAATACGTCACAACCACGCCACTTTTGCCGGAACTGCAAGAGGTACTGGACTAAAGGAGGCACTCTTCGCAACGTACCAGTCGGCGGTGGCACTCGCAGCAAGAACACCAAGCACACTTCTTCAAACCCCAAACGCTCTTCTTCTTTTTCTTCT</w:t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PSMYQQMNPQFPEHEQLKCPRCESTNTKFCYYNNYNTSQPRHFCRNCKRYWTKGGTLRNVPVGGGTRSKNTKHTSSNPKRSSSFS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CCCATCAACGTATCAACAGATCCAACCCCAATTCCCCGAACACGAGCACTTGAAATGCCCAAGATGTGATTCAACAAACACCAAATTTTGCTACTACAACAACTACAATCTCTCTCAGCCTCGCCACTTCTGCAAGAACTGCCGGAGATACTGGACCAAAGGCGGAGCTCTTCGCAACATCCCAATCGGCGGTGGGAGTCGCAAGAACACGAAGCGAAATTCGAACCCTAAACGCTCTTCATCGTCGTCTTCTTCGTCCTCCACCACCACAGCAACAACCACCCAAGTCGCCGGAAAACCAGAACCCTCCTCTGCCATGTACGGTTTCGCTGCGGCGGCGTTCGATCAGGAGCAGCATCGGATGATGGATATCAATGGGAGTTTTAGCTCGCTTCTGGCTTCGAGTGGGCAGTTTGGGAATTTGATGGAGGGTTTGAATCCAAATGGATCGACGGTTCGATTGGGGGAGTTTGGCGAGAATAATTTGAATTTGAATTCGAATTTGGAGGCGAATTTGATGAGAAACTCACAAGTTGAGTTACAGAGTAGTAATAATTCAGAGAGCTTTTTGGGTGTTCAGAGTGGTGGTGGTGGTGGTGGTGATTGGGGTGGTGGCAATGGGTGGCCCGATCTTGCTATTTACACACCAGGTTCGACTTTTC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PSTYQQIQPQFPEHEHLKCPRCDSTNTKFCYYNNYNLSQPRHFCKNCRRYWTKGGALRNIPIGGGSRKNTKRNSNPKRSSSSSSSSSTTTATTTQVAGKPEPSSAMYGFAAAAFDQEQHRMMDINGSFSSLLASSGQFGNLMEGLNPNGSTVRLGEFGENNLNLNSNLEANLMRNSQVELQSSNNSESFLGVQSGGGGGGDWGGGNGWPDLAIYTPGSTFQ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5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TCTCATCTGTTCCAGTCTACTTGGATCATCCCAATTGGCACCACCAGTTACAGCAACAAAATTACCATCATCAACAAGGAGGTGTCACTGAAAATTCTCAACTTCAGCCCCCACCCCCATCCCCACCACCTCAACTGAGTGGTGGTATTGGCGGCAGCGATGGTGGCTCAGTCAGACCAGGTTCCATGGTCGATCGAGCTCGGATAGCAAAGATACCGCTTCCAGAGGCAGGTCTAAACTGCCCGCGATGCGATTCCACTAATACTAAATTTTGCTACTTTAACAATTACAGCCTCTCTCAGCCGCGACACTTCTGCAAGACGTGTCGCCGGTACTGGACAAGAGGCGGTGCCCTAAGGAGTGTTCCGGTGGGTGGTGGCTGCCGGAGAAGCAAGAAAATCAAGAACAACAGTAGCTCAAAATCTCAGGTCACATCTGAGAACCGAACAAGGCCTAATTCTAAGTCAACAAGTGCCAGTCCCTCTAGCTGCAGCACAGATAATAATATATCTGGTGGTTCTGGTCATTTTCCTCCACCACCACAATTTCCATTCATGGCAGCTCTACAAAACCTAGCTCAGTACGGTGGTGGTGGTGGAGGGAACAATATTGGGTCAAATATCGCTGAATTTCAGGCGCAGATGGCGGCAGCAGGTGGTGGTGGAGGGGTGGAGCAGTGGAGGTTGCCTTTCTTGGGTGGTCTTGAGACACCCACAAATTTGTTGTACCCGTCCTACCAAAGTCAAGGATTTGAAGCACAATCTTCTGGTATTAGTACTCAGATTGGTTCAGTGAAAATGGAAGAGAATATGAACAACCAAGGGCTTAATTTTCCAAGGCAGTTTATGGGTATGACAGAAAATTACCAGTACTGTGGTGGGATTGGGAATACATGGAATGAGTTTGCTGGTGTAAACTCATCTTCCACCAGTCATCTCTTA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VPVYLDHPNWHHQLQQQNYHHQQGGVTENSQLQPPPPSPPPQLSGGIGGSDGGSVRPGSMVDRARIAKIPLPEAGLNCPRCDSTNTKFCYFNNYSLSQPRHFCKTCRRYWTRGGALRSVPVGGGCRRSKKIKNNSSSKSQVTSENRTRPNSKSTSASPSSCSTDNNISGGSGHFPPPPQFPFMAALQNLAQYGGGGGGNNIGSNIAEFQAQMAAAGGGGGVEQWRLPFLGGLETPTNLLYPSYQSQGFEAQSSGISTQIGSVKMEENMNNQGLNFPRQFMGMTENYQYCGGIGNTWNEFAGVNSSSTSHLL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6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TCTCATCTGTTCCACTCTATTTAGATCAACCCAATTGGCACCAGTTGCAGCAACCAAACCATCAAGAAGTATGTGGTGGCGAAAATTCTCAGTTTCAGCCGCCGCCGCCACCTCAAGTGGGTGTTGGTTGCGGTGGTGGTGGCTCAATCAGACCTGGTTCGATGGTTGATCGAGCACGGATAGCGAAGATTCCTCAGCCAGAGGCAGGACTTAAGTGCCCGCGATGCGAATCAACCAATACAAAATTTTGCTACTTCAATAACTACAATCTCACGCAGCCCCGGCACTTCTGCAAGACGTGTCGCCGGTACTGGACACGAGGTGGTGCTCTAAGGAATGTTCCGGTGGGTGGAGGCTGCCGGAGAAACAAGAAAATCAAGAACAGTAGTAGCTCAAAATCTCAGGTCACCGCCGATCAAAAGGCAGTGGTAGGGCTTAAATCCACAAGCCCAAGTCCAAGCCCCTCTAGCTGCAACAACAACACAGACATGCCTAGTAGTCATTTTACACAATTACCCTTCATGGATTCGGCTTTACAAAACCTAGGTCAGTATGGCGGTGGAGGGGGTAATTTGGGTATTATTAGTGGTGGATTTCAGGCACAAATGGCGGCTACTGGTGGTGCTGGGCTGACGAGTTTAGGGTTTCAGATATCGGGTGGTGGAGGAGGAGCTGATCAGTGGCGATTGCCTTTCTTGACCGGTCTTGAAACTCCGGGGATTTTTTACCCGCATCATCAAAGTGAAGTTGTTCAAAATCGATCTTCGGGACAGGTTGAGACGGTGGCACCACTGGGTGGTGGTGGTTCTGGTGTTGCTCTGGTGGCTGCTCCGGTGCAAATGGAAGAGAAAAACCGAGGAGGGCTTAACTTGTCAAGACAGTTTATGGGTATTTTTGAGAATAATAATAATAATAGTCAGTACTTGGGTGGGAATACTTGGACTGAAATTTCTGGAATGAATTCTTCT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VPLYLDQPNWHQLQQPNHQEVCGGENSQFQPPPPPQVGVGCGGGGSIRPGSMVDRARIAKIPQPEAGLKCPRCESTNTKFCYFNNYNLTQPRHFCKTCRRYWTRGGALRNVPVGGGCRRNKKIKNSSSSKSQVTADQKAVVGLKSTSPSPSPSSCNNNTDMPSSHFTQLPFMDSALQNLGQYGGGGGNLGIISGGFQAQMAATGGAGLTSLGFQISGGGGGADQWRLPFLTGLETPGIFYPHHQSEVVQNRSSGQVETVAPLGGGGSGVALVAAPVQMEEKNRGGLNLSRQFMGIFENNNNNSQYLGGNTWTEISGMNS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7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TCTCATCCGTTCCAGTCTATCTAGATCCTCCTCATCACAACTGGCAACAACAACAGCTTCCAAATCACCACCAATCCGGAGGTGGCGAGAGTGATAATAATCACTTTCCACCGCCTCTTCCGCCACCTCCAAGTGGTGGAAGTGGTGGCACCGCCACGGGCTCAACCAGGCCAGGTTCGATGGCGGAGCGGGCCAGGCTAGCCAAGATGCCACAGCCTGAGGTAGCACTTAAGTGCCCTAGATGTGAATCAACCAACACAAAGTTTTGCTATTTCAATAACTATAGTCTCACACAGCCACGTCACTTCTGCAAGACTTGCCGGCGGTACTGGACTCGAGGCGGTGCACTGAGAAGCGTGCCGGTCGGAGGTGGCTGCCGGAGAAACAAGAAAAGCAAAAGAAACAGATCAAAATCACCGGCAATGAATGATCACCGCCGTGATGGTTCTAGTTCTGCTGCCGGAGTTACGTCCACCACCACCTGCACCACCGGTATGATTGGCCACTTGATCCTTCCACCGCCACAACAATTACCTTTTTTGCCCTCTTTGCCTCACCTTAGCGACTACAGCAGCACCGATATTTCATTGAATTTCCCGGGAATTCAGCCTCCAGTGGCGGCAACAGGCGGTGTTAATGGCGGAATCGATATGGAATTCGGAATCGGAACTAATACTGGTGGTGGTGGTGG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VPVYLDPPHHNWQQQQLPNHHQSGGGESDNNHFPPPLPPPPSGGSGGTATGSTRPGSMAERARLAKMPQPEVALKCPRCESTNTKFCYFNNYSLTQPRHFCKTCRRYWTRGGALRSVPVGGGCRRNKKSKRNRSKSPAMNDHRRDGSSSAAGVTSTTTCTTGMIGHLILPPPQQLPFLPSLPHLSDYSSTDISLNFPGIQPPVAATGGVNGGIDMEFGIGTNTGGGGG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8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CAACATACCCATGCCAGAAGCTGCCCTAAAATGCCCGAGATGTGAATCAACAAACACAAAGTTTTGCTACTTCAACAACTACAGCCTCACTCAGCCTCGGCACTTTTGCAAGACTTGCCGGAGGTACTGGACGAGAGGCGGCGCTCTGAGAAGCGTTCCAGTGGGCGGTGGTTGCCGGAGAAACAAGAGAAGCAAAGGAAGTAACAGCTCGAAATCTCCGGTCAGCGGTGGCGGTGGTGATGGGCAAACTAGCAGTGGTTCAACGAGTGCAATCTCATCTTCTACTAGTGTTGGAACAGCCAGTTTATTAGGTCTCACACCACAAATTCCACCACTCCGGTTCATGGCAGCTCCACTGAGTCAACTCACTGATCATCATCATCATCACTACGGCGAAATCGGGTTGAATTACAGTGGAATTTCAGCTCCTTTGGTGGTTACAAGTGACATGAACATGAATTTCCACCTTGGAAGTAGTTCACTTGGTCTCGGTGGCGGTGGCAGTGGAATCGAGCAGTGGCGGTTGCAACAACCAACTCAGATTTCCCCAATGGCGGGCTTGGATTTTCCGGGTGTTTTGTACCCATTTCAAGGTGGTGTAGAGCCCTCTGGCTATGGTGGTGAGGGTAATCAGGTCCGGCCAAAGCCGCCCGGTTTAGGGTTTACTACTCATCAACTCGGTTCAGTGAAAATGGAAGACAATCAGGTTCAAGAGTTGAATTTGTCAAGGCAGTTTTTGGGAATTCCAGGAAATGATCAGTATTGGAGTGGTTCTAGTTCTGCTTGGACTGACCTTTCTGGGTTTAGCTCATCTTCCACTAGGAATCCCCTA</w:t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IPMPEAALKCPRCESTNTKFCYFNNYSLTQPRHFCKTCRRYWTRGGALRSVPVGGGCRRNKRSKGSNSSKSPVSGGGGDGQTSSGSTSAISSSTSVGTASLLGLTPQIPPLRFMAAPLSQLTDHHHHHYGEIGLNYSGISAPLVVTSDMNMNFHLGSSSLGLGGGGSGIEQWRLQQPTQISPMAGLDFPGVLYPFQGGVEPSGYGGEGNQVRPKPPGLGFTTHQLGSVKMEDNQVQELNLSRQFLGIPGNDQYWSGSSSAWTDLSGFSSSSTRNPL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9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TCCGCAGAGAACATTTCGGCAAAGCAGACCTCAAAAGATGAAAGCCAGAGCTCCAGCAGCCGTAAAACCACATCGATGAGGCCACCAGAACAAGCCCTCAAGTGTCCAAGATGTGATTCACCCAACACAAAGTTCTGCTACTAC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AENISAKQTSKDESQSSSSRKTTSMRPPEQALKCPRCDSPNTKFCYY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0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CAAGAAGAGGGTATGAAGCAACAGCAGCAAGATCATCACCACCACCACCACCGGCGGCTGAAGCCACCGCAGACGGCGGTGCAATCGGACCAACAGACACCGCAGCCGCAGCAGCAGCCGCAGAAGTGTCCTCGGTGTGACTCGCTCAACACCAAGTTCTGCTACT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QEEGMKQQQQDHHHHHHRRLKPPQTAVQSDQQTPQPQQQPQKCPRCDSLNTKFCYY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1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AAACCAATCCAAGACCAAAGCCAAATCCAAATTCATCAAGCCCTCAGGTGTCCTCGCTGTGATTCATCAAACACCAAGTTCTGTTACTAC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KPIQDQSQIQIHQALRCPRCDSSNTKFCYY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2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CCTTCTAGTGCACAACACCATCAGGAGATCGCAACTCATCAAACCCTAGAAAGCATGTTGGTTTGCACAAAAACAAATCAAGAGAAGAAACCAAGGCCTCAGCCAGAACAAGCACAGAAGTGCCCTAGATGTGAATCCACCAACACCAAGTTTTGTTACTACAACAACTACAGTCTCTCTCAGCCAAGGTACTTTTGCAAGTCATGCAAGAGGTATTGGACCAAAGGAGGAACACTGAGAAATGTTCCAGTAGGTGGAGGATGCAGGAAGAACAGGAGGTCCTCACCACCATCAAAGAGGAGCCAAGATGATCATCAACCACTGATCCCAACCCATCACAATCCCCTCTCTACTCTCCCTTGCTTGACCTATGATTCCAATGATCTCAGCCTTGCATTTGCTAGGCTCCACAATCAACCAAATGGTCATCTAGGGTTTGATCATGATCATCATCATCATGATCAGGGTGTTCCAATGTTTGATGTTCTTGGAAACCCTAATGTCCAAACCTATGGTACAACTCCTCATGCCTTTCTTGAAGCCCCAAATGGCTTTCATGGTTTGTACTATGGGATGATGGGTAATGGGGGTGGTGCGAGTGTCAATGTTAGTGGAGAAATGGTGAGGCCATATGAAGATATGACAGTGACAACAATGAAGCAAGAGTTGAGCAATGGAAGAGAAGGAGAGAATAGAGTGTTGTGGGGATTCCCATGGCAAATTAGTGGAGATGCAAACATGGGTGATGTTGATTCAGGGAGAGAGAGTTGGAATGCATTTGGTTCATCTTGGCATGGACTTCTCCATAGCCCTCTAA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SSAQHHQEIATHQTLESMLVCTKTNQEKKPRPQPEQAQKCPRCESTNTKFCYYNNYSLSQPRYFCKSCKRYWTKGGTLRNVPVGGGCRKNRRSSPPSKRSQDDHQPLIPTHHNPLSTLPCLTYDSNDLSLAFARLHNQPNGHLGFDHDHHHHDQGVPMFDVLGNPNVQTYGTTPHAFLEAPNGFHGLYYGMMGNGGGASVNVSGEMVRPYEDMTVTTMKQELSNGREGENRVLWGFPWQISGDANMGDVDSGRESWNAFGSSWHGLLHSPLM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CCTTCAAGTGCACAACACCACCAGGAAATGGGTACTCAAACCTTGGAAAGTATGTTGGGTTGCACAAAAGCACAGCAAGAGAAGAAACCAAGGCCTCAGCCAGAACAAGCTCTGAAATGCCCTAGATGTGACTCTACCAACACCAAGTTTTGTTACTACAACAACTACAGCCTCACTCAGCCAAGGTACTTCTGCAAGTCATGCAGGAGGTACTGGACCAAAGGGGGAACTTTGAGAAATGTTCCAGTGGGTGGAGGCTGCAGGAAGAACAAGAGATCATCATCATCATCATCATCAAAGAGGAGCCAAGATCAAGGCCTCACTACCAATCCCAGCCCTCTATCAAATCTCCCAACCTTGGGCTATGATTCTAATGATCTCAGCCTTGCATTTGCTAGGCTGCAAAAGCACCCAACTGGGCAGCTAGGGTTTGATGAGCATGATTTTTCAATGTTGGGAAGCCATGGAAATACACATTGTGATGTTCTTGGAAACCCTAATGTCCATTCCTCTCATACAACTCCTTCCTTTCTTGATGCACTTAGGAGTGGATTTCTTGAAGCCCCAAATGGGTTTCACAATATGTATTATGGGATGAGTAATGGAAACATGGGTCAAGTGGAAAATGGAATGAATGGCAGTGGAAGTGAAGAAATGGGAATTCCATATGAAGATGTGAGTGGTGGTGCAACAACAACAGCGGTAACGGTGACGACAATGAAGCAAGAGTTGTGCAATGGGAGAGAGGGAGAGAATAGGGTTTTGTGGGGATTTCCATGGCAGATTGGTGGAGATGGAAACATGGTGGGTGATCTTGTTGATTCAGGAAGAGAAAGCTGGAATGGACTTGGTGTTGGTCTTGGTGTTGGTGGTGGTTCATCTTGGCATGGACTTCTCAATAGCCCTCTCA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SSAQHHQEMGTQTLESMLGCTKAQQEKKPRPQPEQALKCPRCDSTNTKFCYYNNYSLTQPRYFCKSCRRYWTKGGTLRNVPVGGGCRKNKRSSSSSSSKRSQDQGLTTNPSPLSNLPTLGYDSNDLSLAFARLQKHPTGQLGFDEHDFSMLGSHGNTHCDVLGNPNVHSSHTTPSFLDALRSGFLEAPNGFHNMYYGMSNGNMGQVENGMNGSGSEEMGIPYEDVSGGATTTAVTVTTMKQELCNGREGENRVLWGFPWQIGGDGNMVGDLVDSGRESWNGLGVGLGVGGGSSWHGLLNSPLM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ACTGCTCAATGGCCTCAGGGTTTTCAGGAGGTTCGGATGGTTGATCCCAAGGAAGAGACGCCTATGATGTTGGAGAGGAAGGTAAGGCCACAAAAGGATCAAGCCTTGAATTGTCCAAGGTGCAATTCAACC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QWPQGFQEVRMVDPKEETPMMLERKVRPQKDQALNCPRCNST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5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ACTAGTGCTCAGTGGCCACAGGGGGTAGGGTTGGTGAAACCCATGGAAGGCTCAAGGGCTATAACTGAAAGGAAGCCAAGACCACAAAAGGAACAAGCTTTGAACTGCCCTAGGTGCAATTCAACCAACACCAAGTTTTGTTACTACAATAATTACAGTCTCACTCAACCAAGGTACTTTTGTAAGACTTGTAGAAGATATTGGACTGAAGGAGGGTCTCTCAGAAACGTTCCAGTTGGAGGAGGTTCAAGGAAGAACAAGAGATCATCGTCGTCGTCATCACCATCACCATCATCAAAAAAGCTTCCCGATCATCTGGGCCCACCAAGTTTCTCATCTCAGTCTGCCTCTCAAAACCCTAGGATCCATGAAAACCTCAACCTAGCTTACCCAGCAAGTACAAGTGATAATTACCATAATGCCCTTAATCCTAACCCTTCCTCTACTTCCCCTCATGTGTCAGCCATGGAGCTTCTCAAGACTGGGATTTCTTCAAGGGGACTCAGTTCTTTCATGCCGATGCCAATTCCGGACTCGAATTCAATCTACCCATCTGGGTTTCCTATGCAAGAATTCAAGCCAAGCCTCAATTTTTCTCTAGATGGGTTTGAAAGTGGGTATCATCATCATCATCATCAAGAAAATAGTAGCGCGAGGTTGTTTTTTCCATTTGAGGAATTGAAGCAAGCACCAAACACGGCTGAGATTGAGCAGAATAGTGGACAAGGAGGACCTAGTGGGTACTGGAGTGGGATGTTAGGTGGAGGGGCATGG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SAQWPQGVGLVKPMEGSRAITERKPRPQKEQALNCPRCNSTNTKFCYYNNYSLTQPRYFCKTCRRYWTEGGSLRNVPVGGGSRKNKRSSSSSSPSPSSKKLPDHLGPPSFSSQSASQNPRIHENLNLAYPASTSDNYHNALNPNPSSTSPHVSAMELLKTGISSRGLSSFMPMPIPDSNSIYPSGFPMQEFKPSLNFSLDGFESGYHHHHHQENSSARLFFPFEELKQAPNTAEIEQNSGQGGPSGYWSGMLGGGAW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6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GGATACTGCTCAATGGCCACAGGAGATAGTAGTGAAACCAATGGAAGAGATCATAGTACCAAACACATGTTCAAAGCCAGGGTTAGAGAGGAGGGTTAGGCCTCAGAAAGAACAAGCCTTGAACTGTCCAAGGTGCAATTCAACCAACACAAAGTTCTGTTACTACAAC</w:t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QWPQEIVVKPMEEIIVPNTCSKPGLERRVRPQKEQALNCPRCNSTNTKFCYY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7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GATCCAAAAACGCCATCTGTTGACAATGAAGCTGTAATATTAAAAACTTCAAAGACTGAAGAAGACCAAAGTGAGACTATTAACTCACAAGAGAAGACCCTAAAGAAACCAGACAAGATACTTCCATGCCCACGCTGTAATAGCATGGACACCAAGTTCTGTTACTACAACAACTACAGTCTCACACAACCAAGATACTTTTGCAAGGGTTGTAGAAGGTATTGGACTGAAGGTGGATCTCTCAGAAACATTCCTGTTGGAGGAGGTTCAAGAAAGAACAAGAGATCTTCATCTTCACCTTCATCAACAACAACTTCATCATCATCTTTATCAAAGAAACTTCCTGATCTGGTTCTTCCACCTCAAAACCCTAAGATCCATGAAGGCCAAGATCTCAACTTGGGTTACCCATCTCATGATTTCAAAACCATCTCTGAACTCATTCAAGTGCCCAATTTTGATGACAACAAGAACAACGCTTCTTGTGCATCCACAACTACTTCATCATCTCACCTCTCAGCTTTGGAGCTTCTCACTGGGATTAACTCAAGGGGGTTGAGTTCTTTCATACCCATGTCGGTGCCGATGATGCCGATATCGGATCAGAACTCATTTTACTCATCTGGGTTTTCTCTGCAGGAATTCAAACCAACCCTAAATTTCTCTCTTGATGGGCTTGGAATTGGAAGTAGTGGGTATGGAAGTCTCCAAGGGGTGCAAGAAACTAGTGGGAGGCCTTTGTTTCCATTTGAAGATCTGAAACTAGTCTCAAGCTCCTCTGATATTGAGCAAAATAGAGAGCAAGGAGATTCAACTGGGTATTGGAATGGAGTCTTAGGTGGTGGTGGTAGTGGTGGTGGATCATG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PKTPSVDNEAVILKTSKTEEDQSETINSQEKTLKKPDKILPCPRCNSMDTKFCYYNNYSLTQPRYFCKGCRRYWTEGGSLRNIPVGGGSRKNKRSSSSPSSTTTSSSSLSKKLPDLVLPPQNPKIHEGQDLNLGYPSHDFKTISELIQVPNFDDNKNNASCASTTTSSSHLSALELLTGINSRGLSSFIPMSVPMMPISDQNSFYSSGFSLQEFKPTLNFSLDGLGIGSSGYGSLQGVQETSGRPLFPFEDLKLVSSSSDIEQNREQGDSTGYWNGVLGGGGSGGGSW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8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TGCAGCTAATGATCAAATGCTGCAGTACCCTTCAAGACCATTGATGATAGAAAGAAGCTGGAAGTCCTGCAATGCTGCCGAGATAGCACCAAACTGTCCAAGGTGTGCCTCCACTAACACAAAGTTCTGCTACTAC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AANDQMLQYPSRPLMIERSWKSCNAAEIAPNCPRCASTNTKFCYY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19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AACCAAGTTTTGTTATTTCAACAACTACAATGTTAATCAACCTAGACACTTCTGCAAAGGCTGCCAGCGGTACTGGACCGCCGGTGGGGCCCTCCGCAACGTCCCCGTCGGTGCTGGCCGCCGCAAGGCCAAGCCGCCCTGCCGGACCTTCGCCGGAGGATTCTCCGATAGTTGCTTCTTTGATGCTTCTTCTGTCCAACAGATTGAATTTGCTGACGGGGTGGTGGTGGAGGAGGAGGAGTGGCGGCGGTTGGCGGCGCACGGTGGTTTCCACCGTGTTTTTCCGGTGAAGAGGCGGAGGAGCACTTCCTCAGGTGGTGGTCAAAGTTGT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KFCYFNNYNVNQPRHFCKGCQRYWTAGGALRNVPVGAGRRKAKPPCRTFAGGFSDSCFFDASSVQQIEFADGVVVEEEEWRRLAAHGGFHRVFPVKRRRSTSSGGGQSC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0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GATGTCCATGATGGTCATGAAGGCATCAAACTATTTGGTGCAACAATTGCAGTGCAAGTGCGAGAATCAAAGGATGATGAGCCAAACAAAGCTCATGATGATCAAACATTAGAAAAGAGGCCAGACAAGATCATACCATGCCCTAGGTGCAAAAGCATGGAAACAAAGTTTTGTTACTTCAACAACTACAACGTTAATCAACCAAGGTACTTTTGTAAGGGCTGCCAGAGGTATTGGACAGCTGGTGGGGCCCTCCGGAACGTCCCCGTTGGAGCCGGTCGTCGGAAGACTAAGCCGCCGTGCCGGGGAATCTCCGGCTTCTCGGAGAGTTGCTTCTTTGATTCTTCTGAAATGAAACAATTTGATTTTGATGGGGTGGTGGTGGAGTGGCAATTGGCGGCTGCAGCGTCACACGGTGGTTTCCACCGTATTTTTCCGGCGAAGAGGCGGAGGAGCATCGTAGATGGTCAAAGTTGT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VHDGHEGIKLFGATIAVQVRESKDDEPNKAHDDQTLEKRPDKIIPCPRCKSMETKFCYFNNYNVNQPRYFCKGCQRYWTAGGALRNVPVGAGRRKTKPPCRGISGFSESCFFDSSEMKQFDFDGVVVEWQLAAAASHGGFHRIFPAKRRRSIVDGQSC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1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CGGCGGAGATTCGTCAGACACCAAGGATCCAGCCATCAAGCTCTTTGGAAAGACGATTCCTCTCCCGGAATGTCATTTTCCGGGAAAGTCTGGCGAGAAATCCGATGTGGGTTGTCAGATTCCGGACAAGTCCCAAGTTATGGAGTTGTGTAGTGGAATATCAAAAACAGAAGCTGAGGATGTTCATTTCAATGAGTCTGGAAAGCAAGACAAGTCTTTTGGTTCGAAGGATGGTCAGGAGGAGGACAACCCGGCTGAGACTAGCGGTGTCGACCAAGACAAGGCTTTCAAGAAACCTGACAAGGTCATTTCATGTCCTCGGTGCAACAGTTTTGACACTAAGTTCTGCTACTTCAATAACTACAATGTCAATCAGCCTCGACATTTTTGCAAGAATTGCCAAAGATATTGGACAGCTGGTGGAACAATGAGAAATGTTCCTGTTGGTGCTGGCAGGCGAAAGAACAAGCACTTCTCTTCTCAATATCGTCAGATAGTGGTGTCCCCCGATTCAGTACCAGCAACAAGAATCGAAATCCCTGACTCTGTCAATCAACAACTTTTCTCTTGTGGTGAATCTCAGAGCACGTTGAATCCTTTAACTAGCAGTGGAACTGTACTAAAATTTGGTCCCGAAGGACGTTTATGTGAATCCATGACAACTGTGCTTCATCTCAAAGATCAGAAAAGCTGTGCTTCTGATTTTGGTTCGTCCAGAGATAAAAGAGAGGACCCTCCCTCATGTGGTTCTTCAATTACAGCGTCCAGTATCCAGGAAAATCAGATACCCGAAAAGGTTAACGAGCTTTCTCAGCCAAATCCCTTGCAATGTTATCCAGTTCCTCCTTGGGTTTCCCCTTGGAATCAAGCATGGAGTGATGGAGCTTCCATGGTGGCATCTCGGTGCTCTTCTGAACTGGTTTCTGCACCAGTTGATGGTAATCCAAACCCAATTCAATGGTGCTCGACACCAATGCTTGCAGTTCCTGGATTTTGCCCGCCTAGCATTCCTGTACAGTTTGTACCTGCATCATATTGGGGTTGCTTGCCTGTTTGGACAACAGGAACAAGACATATACCAATGGTGGGAGTGGATGGTGGCCAATCTCCATCATTATCCACTAGCAACAACTTACCAACGTTAGGAAAGCATTCCCGGGATGCAAATTTGATGGATGAGGAGTCAGATAAGTGTGTTTTAGTTCCCAAGACACTGAGAATTGATCACTCTGATGAGGCTTCTAAGAGTTCTATCTGGGGCACATTAGGTTTTAAGTCTAACAAGAAAGAAACTGAAGAATCAAGATGTGGGATTTTCAAACCATTCAAACCTAGCGGCAGTGAATGCAAGGGCCATCCATCAGATACTACTCAGGTGTTAGAAGCCAACCCTGCAGCTCTTTCTCGCTCCCATACATTTCAAGAGAGCAC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GGDSSDTKDPAIKLFGKTIPLPECHFPGKSGEKSDVGCQIPDKSQVMELCSGISKTEAEDVHFNESGKQDKSFGSKDGQEEDNPAETSGVDQDKAFKKPDKVISCPRCNSFDTKFCYFNNYNVNQPRHFCKNCQRYWTAGGTMRNVPVGAGRRKNKHFSSQYRQIVVSPDSVPATRIEIPDSVNQQLFSCGESQSTLNPLTSSGTVLKFGPEGRLCESMTTVLHLKDQKSCASDFGSSRDKREDPPSCGSSITASSIQENQIPEKVNELSQPNPLQCYPVPPWVSPWNQAWSDGASMVASRCSSELVSAPVDGNPNPIQWCSTPMLAVPGFCPPSIPVQFVPASYWGCLPVWTTGTRHIPMVGVDGGQSPSLSTSNNLPTLGKHSRDANLMDEESDKCVLVPKTLRIDHSDEASKSSIWGTLGFKSNKKETEESRCGIFKPFKPSGSECKGHPSDTTQVLEANPAALSRSHTFQEST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2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GAATGTTCCAGTAGGTTCTGGTCGTCGCAAAAACAAAAACGCTTCCGCTTCACATTATCGTCATATCTTGGTTGCTCAAGCAGATGTTGCTAATGGAACTGTCCTTAATTTTGGCTCGGACTCACCACTTTGTGAATCCATGGATTCTGCATTGACCCTAGCTGGGAAATCACAGAAGATTTCTGTTTCGTGTGGAGGAAGAGAATATGGGGATGAGCGGTCAAGTAGGTCTTCAATTACAGGTTCAGATTCAGCAGAAAGGGGAGGGAATTCGATTTTGCAAGAATCGGTTACGACCAATTTTCAGAACTTGAATCCTCAAGTACCGTGCTTCTCGGGTCCTCCTTGGCCTTGTCAATGGAACTCACCCCAATGGAGGACTCCAATGCCTCAACCGGCTTTTGGCCCTTCTGGCTTTCCAATTGCAGTTTACCCAGCACCACCTTATTGGGGTTGTGCTTTACCTGGATCTTGGAATTTTCCATGGATTTCGCCTGACCCTGCTACATGCTCAAGTCCTAATTCTCCAATCCTGGGGAAGCATTCCAGGGATTGGGATGTTCTTAAACCATCAAGCTCGGAGAAAGAAGAGGCCTTGAAAGAAAACAATTTGGAGAGATGTGTTTGGATTCCAAAGACATTGAGGATCGATGATCCAAGTCAAGCAGCAAAAAGCTCTATATGGTCAACACTCGGGATTAAGAATGAAAAGAAGGATTCAATCAACACGGGAGGTCTGTTTAAGGCATTCCAATCAAAAGGAGATGAGAAAAAACACATAGACGAAACATCTTTGGTGTTGCAAGCCAACCCTGCAGCCTTGTCAAGGTCACTCAACTTCCAAGAGAGTGGC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VPVGSGRRKNKNASASHYRHILVAQADVANGTVLNFGSDSPLCESMDSALTLAGKSQKISVSCGGREYGDERSSRSSITGSDSAERGGNSILQESVTTNFQNLNPQVPCFSGPPWPCQWNSPQWRTPMPQPAFGPSGFPIAVYPAPPYWGCALPGSWNFPWISPDPATCSSPNSPILGKHSRDWDVLKPSSSEKEEALKENNLERCVWIPKTLRIDDPSQAAKSSIWSTLGIKNEKKDSINTGGLFKAFQSKGDEKKHIDETSLVLQANPAALSRSLNFQESG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ATCAAAAGACCCTGCGATTAAGCTCTTCGGAAAGACGATTCCCTTGCCGGATATTCCGCCTCCGCCCTCCGCCGGACCTCCTCCTCTTCTGTCTGATTCTGAAAGTCTCAATCTTGATCGTTCTTCGTCGCCGGAGGATGACAAGTCGAGCAGAGTCGGAGAAGATCATTACCCTGATAATAAGGCCCCATCTGGTGGAAGCCTGAGTGATACTAAACAGGTGGATGGAGCCCGGCCTTTTCCTCCGGAGGAGATTGCAGATCCAACTACAGTGGTAAATGAGAACCCAAAAACACCGTCCGTTGACAATGAAGCTGCAACATTAAAAGCTTCAAAGACTGAAGAAGAACAAAGTGAGACCAGTAACTCACAGGAGAAGACCCTGAAGAAACCGGACAAGATTCTTCCATGCCCTCGCTGCAATAGCATGGACACCAAGTTTTGTTACTACAACAACTACAATGTCAACCAGCCCCGGCACTTCTGTAAGAATTGCCAGAGATACTGGACTGCTGGTGGGACCATGAGGAATGTGCCTGTTGGTGCTGGTCGTCGGAAGAACAAGAACTCAGCTTCTCACTACCGTCACATAGCTGTATCAGAAGCTCTTCAGAATGCCCGAGCAGATCTTCCAAATGGAATCCACCATTCCACTCTAAAGCCCAACGGCACTGTCCTCACTTTTGGCTCATCAGACACACCCCTTTGTGAGTCAATGGCCTCAGTTTTGAACATTGCAGAGAAAACGATGAGGAACTGTGCCCAAACTGGGTTTCGTAAACCAGAAAAACTAATAATTCCAGTTTCTTACGTAGGTGGAGAGAACGGGGATGATCACTCAAGTGGATCTTCAGTCACTGCTGCAAATTCAAAGGATGATGTTGGTAGTAAAACAGGGCTACAAGATCCAGTAATGCAGAATTGTCATGGCTTCCCACCTCAAGTACCATGCTTTCCTGGCACTCCGTGGCCATACCCATGGAATTCAGCTCAATGGAGTGGTCCGGTACCTGTACCCGCTTTCTGCCCCCCAGGCTTTCCTATGCCATTCTATCCTCCACCGTATTGGGGTTGTACCATACCAGGAACTTGGAATGTCCCTTGGGTGACACCGCCTAGTTCTTCTCCAAACCACATAGCTCCTAGTTCTGGTCCTAATTCCCCAACCTTGGGGAAGCATTCTAGGGATGAAAACATGCTTAAGCAAACCAAATCCGGGGAAGAGGACCCACAGAGAGAGAATAATCCTGAGAGGTCCCTATGGATTCCAAAAACTTTGAGAATTGATGACCCAGGGGAAGCTGCAAAAAGTTCTATATGGGCAACATTGGGAATTAAAAATGATAAAGTCGATTCAGTTAGTGGGGGAGGTCTGTTTAAGCCCTTCCAACCGAAAGGCGATGACAAGAGTCATGTCTCTGAAACCTCTCCAGTATTACAAGCCAATCCTGCAGCGTTGTCTAGGTCGCTTGACTTCCATGAAAGCTCA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ESKDPAIKLFGKTIPLPDIPPPPSAGPPPLLSDSESLNLDRSSSPEDDKSSRVGEDHYPDNKAPSGGSLSDTKQVDGARPFPPEEIADPTTVVNENPKTPSVDNEAATLKASKTEEEQSETSNSQEKTLKKPDKILPCPRCNSMDTKFCYYNNYNVNQPRHFCKNCQRYWTAGGTMRNVPVGAGRRKNKNSASHYRHIAVSEALQNARADLPNGIHHSTLKPNGTVLTFGSSDTPLCESMASVLNIAEKTMRNCAQTGFRKPEKLIIPVSYVGGENGDDHSSGSSVTAANSKDDVGSKTGLQDPVMQNCHGFPPQVPCFPGTPWPYPWNSAQWSGPVPVPAFCPPGFPMPFYPPPYWGCTIPGTWNVPWVTPPSSSPNHIAPSSGPNSPTLGKHSRDENMLKQTKSGEEDPQRENNPERSLWIPKTLRIDDPGEAAKSSIWATLGIKNDKVDSVSGGGLFKPFQPKGDDKSHVSETSPVLQANPAALSRSLDFHES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ATCAAAAGACCCTGCGATTAAGCTCTTCGGAAAGACGATTCCTTTGCCGGAGATTCCGCCGGCGCCCGCCATCGCAGTCTCCGGCGGCGGAGCTCCCTCTCCCTCTCCTCCTCCCCCTCCTCCTCCTGTTGATGATCCTTGTTCGCCTGACTCGAACAGAGTCGAAGAAGATCAAGAACCTGATAAGGCCCCGGCTAATCGAAGTGATACTAATCGGGAGGATGGAGCCCAGCCTATTACTTCAGAAGAGATTGCTGATCCAAAAACGCCATCTGTTGACAATGAAGCTGTAATATTAAAAACTTCAAAGACCGAAGAAGACCAAAGTGAAACTATTAACTCACAAGAGAAGACCCTAAAGAAACCAGACAAGATACTTCCATGCCCACGCTGTAATAGCATGGACACCAAGTTCTGTTACTACAACAACTACAATGTCAACCAGCCCCGGCACTTCTGTAAGAACTGCCAGAGATACTGGACAGCTGGTGGGACCATGAGGAATGTTCCTGTGGGTGCTGGTCGCCGGAAGAACAAAAACTCAGCCTCTCACTACCGTCACATAACCGTATCAGAAGCTCTTCAGAGCGATCGAGCAGAGATTCCAAATGGAATCCACCATCCCACTCTGAAGCCCAATGGCACTATCCTCACTTTTGGTTCGGATGCTCCACTTTGCGAGTCAATGGCTTCAGTTTTAAACATTGTGGAAAAAACGTTGCCAAATCATGCTCAAAATGGGTTTTGTAAACCGGAGGAACTAAGAATCTCGGTTTCTTATAGTGGTGGAGAGAATGGGGATGATCACTCTAGTGGATCCGCAGCCACTGGTGCAAATTTGAAAGATGATGTTGGTAAAAATGGGCAACAAGATACGAAAATCAAGAATTGTCAGAGCTTCTTTCCTCAGGTACCGTGTTTTCCCGGGGCTCCGTGGTCGTACCCTTGGAATTCTGCTCAATGGAGATCCCCGGTACCCCCACCTGCTTTTTGCCCACCAGGCTTTCCAATGCCATTCTATCCTCCACCGCCTTATTGGGGTTGTACTGTACCAGGCATTTGGAACGTCTCTTGGATAACACCGCCAAACCACACAGCTCCTAGTTCTGGTCCTAATTCCCCGACTTTGGGGAAGCATTCTAGGGATGAGAACGCGCTTAACCAAACCAATTCTGGGGAAGATGAGCCACAGAAAGAGAATAATCCTGAGAAGTGCCTCTGGATTCCAAAAACTTTGAGAATTGATGATCCTGGTGAAGCTGCGAGGAGTTCTATATGGGCAACATTGGGAATTAAAAACGATAAAGTTGATTCAATTAGCGGGGGAGGTCTCTTTAAGGCCTTCCAATCGAAGGGTGGTGATGAGAAGCATCACATCTCTGAAACCTCTCCGGTATTACAAGCCAATCCAGCAGCATTGTCTAGGTCATTCAACTTCCATGAGAGTTCA</w:t>
              <w:tab/>
              <w:tab/>
              <w:tab/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ESKDPAIKLFGKTIPLPEIPPAPAIAVSGGGAPSPSPPPPPPPVDDPCSPDSNRVEEDQEPDKAPANRSDTNREDGAQPITSEEIADPKTPSVDNEAVILKTSKTEEDQSETINSQEKTLKKPDKILPCPRCNSMDTKFCYYNNYNVNQPRHFCKNCQRYWTAGGTMRNVPVGAGRRKNKNSASHYRHITVSEALQSDRAEIPNGIHHPTLKPNGTILTFGSDAPLCESMASVLNIVEKTLPNHAQNGFCKPEELRISVSYSGGENGDDHSSGSAATGANLKDDVGKNGQQDTKIKNCQSFFPQVPCFPGAPWSYPWNSAQWRSPVPPPAFCPPGFPMPFYPPPPYWGCTVPGIWNVSWITPPNHTAPSSGPNSPTLGKHSRDENALNQTNSGEDEPQKENNPEKCLWIPKTLRIDDPGEAARSSIWATLGIKNDKVDSISGGGLFKAFQSKGGDEKHHISETSPVLQANPAALSRSFNFHES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sDof-25 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GAACGTGCCCATAGGAGCTGGTCGGCGCAAGAACAAGAACTCATCCGTGCATTGTCGCCACATCACCATCTCTGAAGCTCTACATGCAACTGCAAATGGATTTCAGAACCCTACGCTCAAAAGCAATGGCACGGTTCTCTCTTTTGGCCCAGAAGCACCACTTTGTGAATCCATGGCTTCTGTCTTAAATCTTGCGGAGAAACAAAAGGCTCCTAATGGAATCCCCAATGGGTTTTATAAAGTTGAACAAAATGGCGATGATTGTTCTAGCGGATCATCTGTCACAACTTCAAATTCGACAGAGGAAGGAGTGAGAAACGGGATTCAAGAGCCAATGATGGGGAATTTAAATGGCTTCACTTCCCAAATCCCTTGCCTCCCTGGCATTCCATGGCCTTATTGGAATTCAGCTGCTCCTATACCGGCTGTTTGCTTGTCTGGATATCCAATGCCATTCTATGCCACCCCCTATTGGACAGTTCCATGGTTGCCTTCGCCATCTCCTACAACAAACCAAAACGTGCCATGCTCTGCTCCAAACCAAAATTCACCGACTCTAGGGAAACATTCAAGAGAAGGGGACTTGATTAAGAAGAATTCAGAGACATCCATTTTGATTCCAAAAACTATAAGGATTGATGACCCTGATGAAGCTGCAAGGAGTTCTATATGGGCAACACTTGGGATTAAGAACGATTCCTCAATGATGAGCAGAGGAGGCCTTTTCAAGGCCTTCCAACCAAAGGGTGGCGAAAAGAATCACACACCAGAAACCAATTTAGCGCTGTGGGCTAACCCTGCAGCCTTGTCTAGGTCGCTCAGCTTCCAAGAACGGTC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VPIGAGRRKNKNSSVHCRHITISEALHATANGFQNPTLKSNGTVLSFGPEAPLCESMASVLNLAEKQKAPNGIPNGFYKVEQNGDDCSSGSSVTTSNSTEEGVRNGIQEPMMGNLNGFTSQIPCLPGIPWPYWNSAAPIPAVCLSGYPMPFYATPYWTVPWLPSPSPTTNQNVPCSAPNQNSPTLGKHSREGDLIKKNSETSILIPKTIRIDDPDEAARSSIWATLGIKNDSSMMSRGGLFKAFQPKGGEKNHTPETNLALWANPAALSRSLSFQERS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6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GTGACGGCGAGGGACCCAGCGATCAAGCTGTTCGGGAAGGAGATTCCGCTGCCGAGAAACGGGCTGACTTGTTTGGAAGATGGGAGGTCTGATCATGATCTTAGTTCTCTTGTGGATGCCTGTTTGGAAGTCGAGAAAGTAAGCAAAACACGGGAGGAAGAAGAAAACGAACCAGAAGCTGATCACAAGTATCCACTAGCAGAAAAACCTCCAACTACAGAGGACCCTGCAAATCAAGAAACATTGCTGGAGTCTGATGAAAACCCTAAAACACCCTCGTCTGGCGATGAAAAACCTCCAAAAACTGAAAATGATGGAAGTGATACAAATAGCCCCGAACAGAAAACCCTGAAAAAGCCAGATAAAATCCTCCCATGCCCGCGTTGTAAAAGCATGGACACGAAATTCTGTTACTACAACAATTACAACGTCAATCAGCCCCGCCATTTCTGCAAGAGCTGTCAGAGGTACTGGACTGCTGGCGGCACCATGAGGAACGTGCCTGTAGGAGCTGGAAGACGCAAGAACAAGAATTCTGCCTCCTCGCATTGTCGCCACATCACAATATCCAAGGCTCTCCACTCTGCTGAAATTGATACCCCCAATGGAATTCACCGTCCTGCGTTCAAAACCAATGGCACGGTCCTCTCATTTGGCACAGAAGCACCAATTTTTGAATCCGTGGCTTGTGTCTTGAATCTTGCAGAGAAAAAGGCTCCTGTTGGTGGAGAAAAGGGGGATGATTGCTCTAGTGGTTCATCTGTCACAACTTCAAATTCATTGGAAGGAGGAGAGAGGAATGGGATTCAAGAACGCTTTGTTCCTCAAATTCCATGCCTCCCTGGGGTTCCATGCCCCCCTGGGGTTCCATACCCTTATCCTTGGAATACCTCGATTCCTGTACCGGCCATTTGCCCTTCTGTAATCCCCATGCCATTCTACCCTGCCCCATATTGCCCCGCCCCATATTGGAATTGCAGTGTACCGGATGCTTGGAGCATTCCATATCTACCAACTCTAGGGAAGCGATCAAGAGACGGGGACTTGGTAAAACCGAGCAATTCAGATGAAAAAGAGCCTAAAAATTCAGAGAGGTCTATTTTGATTCCGAAAACTTTGAGGATTGATGACCCTGACGAAGCTGCAAGGAGCTCTATATGGACAACGCTTGGGATTAAGAACGATTCCATTAGCGGGAAAGGACTTTTTAAGGCTTTTGAACCAAAGGGCAAAGAAAAGAATCACATAGCCGAAACCCTACCATCAATGCAAGCTAACCCTGCAGCTTTCTCTAGGTCCCTCAGCTTTCAAGAGGCCGCC</w:t>
              <w:tab/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VTARDPAIKLFGKEIPLPRNGLTCLEDGRSDHDLSSLVDACLEVEKVSKTREEEENEPEADHKYPLAEKPPTTEDPANQETLLESDENPKTPSSGDEKPPKTENDGSDTNSPEQKTLKKPDKILPCPRCKSMDTKFCYYNNYNVNQPRHFCKSCQRYWTAGGTMRNVPVGAGRRKNKNSASSHCRHITISKALHSAEIDTPNGIHRPAFKTNGTVLSFGTEAPIFESVACVLNLAEKKAPVGGEKGDDCSSGSSVTTSNSLEGGERNGIQERFVPQIPCLPGVPCPPGVPYPYPWNTSIPVPAICPSVIPMPFYPAPYCPAPYWNCSVPDAWSIPYLPTLGKRSRDGDLVKPSNSDEKEPKNSERSILIPKTLRIDDPDEAARSSIWTTLGIKNDSISGKGLFKAFEPKGKEKNHIAETLPSMQANPAAFSRSLSFQEAA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7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TTGTTGTCCATCAGAAAGAGAAGTGATTGAAGAAGCAAGATTATACTCAGAAGAACTGTCCGGTTGTTGTTGCTCATCATCATCATCATCATCATTAAGAAGTAGATCAGTGCTATTTGGGAACAATTTTAGCAGCTGCAATGGTGTAGAAGAAGCAGTGCCGAGAGAGAGGGTGGATTGTGTAGTGATCGGAGCAGGAGTGGTGGGAATAGCTGTAGCCAGAGATCTCTCTCTGAAACTAAGAAGACAAGTTCTGGTAATCGATTCTGGTCCTACGTTCGGGACAGGAACTAGCTCTCGCAACAGCGAAGTCATCCATGCCGGCATTTACTACCCTCCCAATTCCCTCAAGGCACTGTTTTGTGTTAAAGGAAGAGAATTGCTGTACAAGTATTGCAAAGAACATGATATTCCTCATAAACAGATTTGTAAACTCATAGTTGCTACTGGATCTTCAGAGATTCCAAAGTTGAATAGTCTGATGAATCTTGGGATTGAAAATGGGGTTGACGGTCTAAGGATGATGGAAGGTTATGAAGCCATGAGAATTGAGCCTGAATTGCAATGTATTAAAGCTTTATCATCACCCGTGTCAGGAATAGTTGATACCCATTCCCTAATGTTATCGTTAGTGGGGGAAGCTGAGAGTTACGGAACGACGTTCTCCTACAACACTACTGTGATTGGTGGTCATCGTGAAGGAAATACTATTTGCCTTCATATTTCTAATAGCAAGGCTCTTGAAAATTGGGATGGGAAATCTCCGTTGCAACCAGAGCTTGTACTTGTTCCTAACTTTGTAGTGAACTCTGCAGGCTTGAGTGCTTCGTCCCTTGCAAAGCGATTCGATGGCAT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AWMTSLLRELVPVPNVGPESITRTCLLSFRERSLATAIPTTPAPITTQSTLSLGTASSTPLQLLKLFPNSTDLLLNDDDDDDEQQQPDSSSEYNLASSITSLSDGQQDIKKYSESELAETRQEDHTSHPTAEEIKYPATSCENPKTPSIDKEPVSPEESKNDEGSETSVSQEKTLKKPDKILPCPRCNSMDTKFCYYNNYNVN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8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AGTGAAAGACCATGCGATCAAGTTGTTTGGCAAGACGATTCCATTGCTTCTCAACGAGCAAGTCTCAGTTGTTACAACACCACTAAAAACAACAAAAACCCACGTTGATTCTGATGAACATCATGATGATAACCATCAACAACACCACTCTACCTCCCATCAAAATCTTCTTTCTTCAGCCTCTTGTTCGACGCAAAGTCAAAACAGAGTTGAAGATGTGCAAGAAAACAACCAGAAACCTTCGCAAATTGAAGTCACCGAGACTAGACAGGAAGATCCAGCAGCAACACCATGTGAAAACCCGAAAACACCATCTGTCGAAAAAGAGCATAGTTCATCCATAGTTTCCAAGAACGACGAACAGAGCGAGACTAGCAATAACTCACAAGAAAAAACACTGAAAAAGCCTGACAAAATACTTCCATGTCCCCGCTGCAATAGCATGGACACCA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EVKDHAIKLFGKTIPLLLNEQVSVVTTPLKTTKTHVDSDEHHDDNHQQHHSTSHQNLLSSASCSTQSQNRVEDVQENNQKPSQIEVTETRQEDPAATPCENPKTPSVEKEHSSSIVSKNDEQSETSNNSQEKTLKKPDKILPCPRCNSMDTK</w:t>
            </w:r>
          </w:p>
        </w:tc>
      </w:tr>
      <w:tr>
        <w:trPr>
          <w:trHeight w:val="32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of-29</w:t>
            </w:r>
          </w:p>
        </w:tc>
        <w:tc>
          <w:tcPr>
            <w:tcW w:w="8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GGACCCGGCGATCAAGCTTTTTGGGATGGAGATTACGCTGCCGGAGACCGGAAAGATTCTTGTCGGCGAGGATTGTGGGGTTGAAGATGGGAGGTCTGATGGTGATCGTAGTTCGGTGATGAGTTCGTGTTTGGAGGACGAGAAAATGGACAAGAAAGTTAAGAGAACAGGGGACGAAGAGGAAGAGGAAAAAAAAGTAGAAGCTGATGATGACAAGGATTCACAAGCAAGAAAGCCCGATGAGAGTAAACAACGTGGTAAATCTCCACCTTCAGAAACATTGCCCGAGTCTGAGGATAACCCTAAGACACCGTCTCTCGATGAAGAAAATGCAAGTGCAAAACCTCAAAAGAATGAAAATGACCAAAATGATGCAAACAACACACAACAAAAAACCCTAAAGAAGCCTGACAAAATTCTTCCATGCCCCCGCTGTAATAGCATGGACACAAAGTTCTGTTACTACAAC</w:t>
              <w:tab/>
              <w:tab/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DPAIKLFGMEITLPETGKILVGEDCGVEDGRSDGDRSSVMSSCLEDEKMDKKVKRTGDEEEEEKKVEADDDKDSQARKPDESKQRGKSPPSETLPESEDNPKTPSLDEENASAKPQKNENDQNDANNTQQKTLKKPDKILPCPRCNSMDTKFCYYN</w:t>
            </w:r>
          </w:p>
        </w:tc>
      </w:tr>
    </w:tbl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lineRule="auto" w:line="480"/>
        <w:rPr>
          <w:b/>
          <w:b/>
          <w:color w:val="000000"/>
          <w:kern w:val="0"/>
          <w:sz w:val="18"/>
          <w:szCs w:val="21"/>
        </w:rPr>
      </w:pPr>
      <w:r>
        <w:rPr>
          <w:b/>
          <w:color w:val="000000"/>
          <w:kern w:val="0"/>
          <w:sz w:val="18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3</w:t>
      </w:r>
      <w:r>
        <w:rPr>
          <w:szCs w:val="21"/>
        </w:rPr>
        <w:t xml:space="preserve"> </w:t>
      </w:r>
      <w:r>
        <w:rPr>
          <w:kern w:val="0"/>
          <w:szCs w:val="21"/>
        </w:rPr>
        <w:t>Gene codes and</w:t>
      </w:r>
      <w:r>
        <w:rPr>
          <w:color w:val="000000"/>
          <w:szCs w:val="21"/>
          <w:shd w:fill="FFFFFF" w:val="clear"/>
        </w:rPr>
        <w:t xml:space="preserve"> </w:t>
      </w:r>
      <w:r>
        <w:rPr>
          <w:kern w:val="0"/>
          <w:szCs w:val="21"/>
        </w:rPr>
        <w:t>amino acid</w:t>
      </w:r>
      <w:r>
        <w:rPr>
          <w:color w:val="000000"/>
          <w:szCs w:val="21"/>
          <w:shd w:fill="FFFFFF" w:val="clear"/>
        </w:rPr>
        <w:t xml:space="preserve"> sequences of Dof TFs from </w:t>
      </w:r>
      <w:r>
        <w:rPr>
          <w:i/>
          <w:szCs w:val="21"/>
        </w:rPr>
        <w:t>Arabidopsis</w:t>
      </w:r>
    </w:p>
    <w:tbl>
      <w:tblPr>
        <w:tblW w:w="14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04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code.</w:t>
            </w:r>
          </w:p>
        </w:tc>
        <w:tc>
          <w:tcPr>
            <w:tcW w:w="13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Cs w:val="21"/>
              </w:rPr>
              <w:t>amino acid sequenc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76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SMAERARQANIPPLAGPLKCPRCDSSNTKFCYYNNYNLTQPRHFCKGCRRYWTQGGALRNVPVGGGCRRNNKKGKNGNLKSSSSSSKQSSSVNAQSPSSGQLRTNHQFPFSPTLYNLTQLGGIGLNLAATNGNNQAHQIGSSLMMSDLGFLHGRNTSTPMTGNIHENNNNNNNENNLMASVGSLSPFALFDPTTGLYAFQNDGNIGNNVGISGSSTSMVDSRVYQTPPVKMEEQPNLANLSRPVSGLTSPGNQTNQYFWPGSDFSGPSNDL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420" w:hanging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764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NSNHQHHLQHQLNENGSIISGHGLVLSHQLPPLQANPNPNHHHVATSAGLPSRMGGSMAERARQANIPPLAGPLKCPRCDSSNTKFCYYNNYNLTQPRHFCKGCRRYWTQGGALRNVPVGGGCRRNNKKGKNGNLKSSSSSSKQSSSVNAQSPSSGQLRTNHQFPFSPTLYNLTQLGGIGLNLAATNGNNQAHQIGSSLMMSDLGFLHGRNTSTPMTGNIHENNNNNNNENNLMASVGSLSPFALFDPTTGLYAFQNDGNIGNNVGISGSSTSMVDSRVYQTPPVKMEEQPNLANLSRPVSGLTSPGNQTNQYFWPGSDFSGPSNDL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7640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PSNWSQPTNSNHQHHLQHQLNENGSIISGHGLVLSHQLPPLQANPNPNHHHVATSAGLPSRMGGSMAERARQANIPPLAGPLKCPRCDSSNTKFCYYNNYNLTQPRHFCKGCRRYWTQGGALRNVPVGGGCRRNNKKGKNGNLKSSSSSSKQSSSVNAQSPSSGQLRTNHQFPFSPTLYNLTQLGGIGLNLAATNGNNQAHQIGSSLMMSDLGFLHGRNTSTPMTGNIHENNNNNNNENNLMASVGSLSPFALFDPTTGLYAFQNDGNIGNNVGISGSSTSMVDSRVYQTPPVKMEEQPNLANLSRPVSGLTSPGNQTNQYFWPGSDFSGPSNDL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13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PYIGHNSYQQHQFPLPEMEIPEKWKLSYEQEAITAPACPRCASSNTKFCYYNNYSLSQPRYFCKGCRRYWTKGGSLRNIPVGGGCRKRSRSRQNSHKRFGRNENRPDGLINQDDGFQSSPPGSDIDLAAVFAQYVTDRSPSSTDNTTGSDQDSPITTTTHALESLSWDICQETDVDLGFYGEFNNLTQKTKEDQEVFGQFLQEDREEIFEFQGLLDDKEIQEILECSFSEEPDQLVSQGSFMINGDNWSSTDLTRFG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6790.1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LSHLFMSLSKLTCNFSIFSVFMACGSIGMSQVRDTPVKLFGWTITPVSHDPYSSSSHVLPDSSSSSSSSSLSLRPHMMNNQSVTDNTSLKLSSNLNNESKETSENSDDQHSEITTITSEEEKTTELKKPDKILPCPRCNSADTKFCYYNNYNVNQPRHFCRKCQRYWTAGGSMRIVPVGSGRRKNKGWVSSDQYLHITSEDTDNYNSSSTKILSFESSDSLVTERPKHQSNEVKINAEPVSQEPNNFQGLLPPQASPVSPPWPYQYPPNPSFYHMPVYWGCAIPVWSTLDTSTCLGKRTRDETSHETVKESKNAFERTSLLLESQSIKNETSMATNNHVWYPVPMTREKTQEFSFFSNGAETKSSNNRFVPETYLNLQANPAAMARSMNFRES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831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SKNMIVASSHQQQQQQQPQQPQPQLKCPRCDSSNTKFCYYNNYSLSQPRHFCKACKRYWTRGGTLRNVPVGGSYRKNKRVKRPSTATTTTASTVSTTNSSSPNNPHQISHFSSMNHHPLFYGLSDHMSSCNNNLPMIPSRFSDSSKTCSSSGLESEFLSSGFSSLSALGLGLPHQMSHDHTINGSFINNSTTNKPFLLSGLFGSSMSSSSTLLQHPHKPMNNGGDMLGQSHLQTLASLQDLHVGGNNEDMKYKEGKLDQISGNINGFMSSSSSLDPSNYNNMWNNASVVNGAWLDPTNNNVGSSLTSL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831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ISSPNTNPLASMQSKNMIVASSHQQQQQQQPQQPQPQLKCPRCDSSNTKFCYYNNYSLSQPRHFCKACKRYWTRGGTLRNVPVGGSYRKNKRVKRPSTATTTTASTVSTTNSSSPNNPHQISHFSSMNHHPLFYGLSDHMSSCNNNLPMIPSRFSDSSKTCSSSGLESEFLSSGFSSLSALGLGLPHQMSHDHTINGSFINNSTTNKPFLLSGLFGSSMSSSSTLLQHPHKPMNNGGDMLGQSHLQTLASLQDLHVGGNNEDMKYKEGKLDQISGNINGFMSSSSSLDPSNYNNMWNNASVVNGAWLDPTNNNVG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SL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916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QDSQGIKLFGKTITFNANITQTIKKEEQQQQQQPELQATTAVRSPSSDLTAEKRPDKIIPCPRCKSMETKFCYFNNYNVNQPRHFCKGCQRYWTAGGALRNVPVGAGRRKSKPPGRVGGFAELLGAATGAVDQVELDALLVEEWRAATASHGGFRHDFPVKRLRCYTDGQS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47655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EPNQTRPTRVQPSTAAYPPPNLAEPLPCPRCNSTTTKFCYYNNYNLAQPRYYCKSCRRYWTQGGTLRDVPVGGGTRRSSSKRHRSFSTTATSSSSSSSVITTTTQEPATTEASQTKVTNLISGHGSFASLLGLGSGNGGLDYGFGYGYGLEEMSIGYLGDSSVGEIPVVDGCGGDTWQIGEIEGKSGGDSLIWPGLEISMQTNDVK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170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LTSAAAYYHQSMMMTTAKQNQPELPEQEQLKCPRCDSPNTKFCYYNNYNLSQPRHFCKNCRRYWTKGGALRNIPVGGGTRKSNKRSGSSPSSNLKNQTVAEKPDHHGSGSEEKEERVSGQEMNPTRMLYGLPVGDPNGASFSSLLASNMQMGGLVYESGSRWLPGMDLGLGSVRRSDDTWTDLAMNRMEK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462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KWPQEFVVKPMNEIVTNTCLKQQSNPPSPATPVERKARPEKDQALNCPRCNSLNTKFCYYNNYSLTQPRYFCKDCRRYWTAGGSLRNIPVGGGVRKNKRSSSNSSSSSPSSSSSSKKPLFANNNTPTPPLPHLNPKIGEAAATKVQDLTFSQGFGNAHEVKDLNLAFSQGFGIGHNHHSSIPEFLQVVPSSSMKNNPLVSTSSSLELLGISSSSASSNSRPAFMSYPNVHDSSVYTASGFGLSYPQFQEFMRPALGFSLDGGDPLRQEEGSSGTNNGRPLLPFESLLKLPVSSSSTNSGGNGNLKENNDEHSDHEHEKEEGEADQSVGFWSGMLSAGASAAASGGSWQ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9570.1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KSRDTEIKLFGRTITSLLDVNCYDPSSLSPVHDVSSDPSKEDSSSSSSSCSPTIGPIRVPVKKSEQESNKFKDPYILSDLNEPPKAVSEISSPRSSKNNCDQQSEITTTTTTSTTSGEKSTALKKPDKLIPCPRCESANTKFCYYNNYNVNQPRYFCRNCQRYWTAGGSMRNVPVGSGRRKNKGWPSSNHYLQVTSEDCDNNNSGTILSFGSSESSVTETGKHQSGDTAKISADSVSQENKSYQGFLPPQVMLPNNSSPWPYQWSPTGPNASFYPVPFYWGCTVPIYPTSETSSCLGKRSRDQTEGRINDTNTTITTTRARLVSESLRMNIEASKSAVWSKLPTKPEKKTQGFSLFNGFDTKGNSNRSSLVSETSHSLQANPAAMSRAMNFRESMQQ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851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EQEISNETLETILVSSTKGSNNNNKKMEEEMKKKVSRGELGGEAQNCPRCESPNTKFCYYNNYSLSQPRYFCKSCRRYWTKGGTLRNVPVGGGCRRNKRSSSSAFSKNNNNKSINFHTDPLQNPLITGMPPSSFGYDHSIDLNLAFATLQKHHLSSQATTPSFGFGGDLSIYGNSTNDVGIFGGQNGTYNNSLCYGFMSGNGNNNQNEIKMASTLGMSLEGNERKQENVNNNNNNSENPSKVFWGFPWQMTGDSAGVVPEIDPGRESWNGMVSSWNNGLLNTPLV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881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VSSFLDPPINWPQSANPNNHPHHHQLQENGSLVSGHHQVLSHHFPQNPNPNHHHVETAAATTVDPSSLNGQAAERARLAKNSQPPEGALKCPRCDSANTKFCYFNNYNLTQPRHFCKACRRYWTRGGALRNVPVGGGCRRNKKGKSGNSKSSSSSQNKQSTSMVNATSPTNTSNVQLQTNSQFPFLPTLQNLTQLGGIGLNLAAINGNNGGNGNTSSSFLNDLGFFHGGNTSGPVMGNNNENNLMTSLGSSSHFALFDRTMGLYNFPNEVNMGLSSIGATRVSQTAQVKMEDNHLGNISRPVSGLTSPGNQSNQYWTGQGLPGSSSNDHHHQHLM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41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QDSQGIKLFGKTIAFNTRTIKNEEETHPPEQEATIAVRSSSSSDLTAEKRPDKIIACPRCKSMETKFCYFNNYNVNQPRHFCKGCHRYWTAGGALRNVPVGAGRRKSKPPGRVVVGMLGDGNGVRQVELINGLLVEEWQHAAAAAHGSFRHDFPMKRLRCYSDGQS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759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IQAYLDSSNWQQAPPSNYNHDGTGASANGGHVLRPQLQPQQQPQQQPHPNGSGGGGGGGGGSIRAGSMVDRARQANVALPEAALKCPRCESTNTKFCYFNNYSLTQPRHFCKTCRRYWTRGGALRNVPVGGGCRRNRRTKSNSNNNNNSTATSNNTSFSSGNASTISTILSSHYGGNQESILSQILSPARLMNPTYNHLGDLTSNTKTDNNMSLLNYGGLSQDLRSIHMGASGGSLMSCVDEWRSASYHQQSSMGGGNLEDSSNPNPSANGFYSFESPRITSASISSALASQFSSVKVEDNPYKWVNVNGNCSSWNDLSAFGSSR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659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NVKPMEQIMIPNNNTHQPNTTSNARPNTILTSNGVSTAGATVSGVSNNNNNTAVVAERKARPQEKLNCPRCNSTNTKFCYYNNYSLTQPRYFCKGCRRYWTEGGSLRNVPVGGSSRKNKRSSSSSSSNILQTIPSSLPDLNPPILFSNQIHNKSKGSSQDLNLLSFPVMQDQHHHHVHMSQFLQMPKMEGNGNITHQQQPSSSSSVYGSSSSPVSALELLRTGVNVSSRSGINSSFMPSGSMMDSNTVLYTSSGFPTMVDYKPSNLSFSTDHQGLGHNSNNRSEALHSDHHQQGRVLFPFGDQMKELSSSITQEVDHDDNQQQKSHGNNNNNNNSSPNNGYWSGMFSTTG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659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TKWTQGFQEMMNVKPMEQIMIPNNNTHQPNTTSNARPNTILTSNGVSTAGATVSGVSNNNNNTAVVAERKARPQEK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PRCNSTNTKFCYYNNYSLTQPRYFCKGCRRYWTEGGSLRNVPVGGSSRKNKRSSSSSSSNILQTIPSSLPDLNPPILFSNQIHNKSKGSSQDLNLLSFPVMQDQHHHHVHMSQFLQMPKMEGNGNITHQQQPSSSSSVYGSSSSPVSALELLRTGVNVSSRSGINSSFMPSGSMMDSNTVLYTSSGFPTMVDYKPSNLSFSTDHQGLGHNSNNRSEALHSDHHQQGRVLFPFGDQMKELSSSITQEVDHDDNQQQKSHGNNNNNNNSSPNNGYWSGMFSTTG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127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PAAYYQTMMAKQQQQQQPQFAEQEQLKCPRCDSPNTKFCYYNNYNLSQPRHFCKSCRRYWTKGGALRNVPVGGGSRKNATKRSTSSSSSASSPSNSSQNKKTKNPDPDPDPRNSQKPDLDPTRMLYGFPIGDQDVKGMEIGGSFSSLLANNMQLGLGGGGIMLDGSGWDHPGMGLGLRRTEPGNNNNNPWTDLAMNRAEK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561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YSSMHQNVMGVSSCSTQDYQNQKKPLSATRPAPPEQSLRCPRCDSTNTKFCYYNNYSLSQPRYFCKSCRRYWTKGGILRNIPIGGAYRKHKRSSSATKSLRTTPEPTMTHDGKSFPTASFGYNNNNISNEQMELGLAYALLNKQPLGVSSHLGFGSSQSPMAMDGVYGTTSHQMENTGYAFGNGGGGMEQMATSDPNRVLWGFPWQMNMGGGSGHGHGHVDQIDSGREIWSSTVNY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L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50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METRDPAIKLFGMKIPFPSVFESAVTVEDDEEDDWSGGDDKSPEKVTPELSDKNNNNCNDNSFNNSKPETLDKEEATSTDQIESSDTPEDNQQTTPDGKTLKKPTKILPCPRCKSMETKFCYYNNYNINQPRHFCKACQRYWTAGGTMRNVPVGAGRRKNKSSSSHYRHITISEALEAARLDPGLQANTRVLSFGLEAQQQHVAAPMTPVMKLQEDQKVSNGARNRFHGLADQRLVARVENGDDCSSGSSVTTSNNHSVDESRAQSGSVVEAQMNNNNNNNMNGYACIPGVPWPYTWNPAMPPPGFYPPPGYPMPFYPYWTIPMLPPHQSSSPISQKCSNTNSPTLGKHPRDEGSSKKDNETERKQKAGCVLVPKTLRIDDPNEAAKSSIWTTLGIKNEAMCKAGGMFKGFDHKTKMYNNDKAENSPVLSANPAALSRSHNFHEQ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041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SDSGEPRRIAMKPNGVTVPISDQQEQLPCPRCDSSNTKFCYYNNYNFSQPRHFCKACRRYWTHGGTLRDVPVGGGTRKSAKRSRTCSNSSSSSVSGVVSNSNGVPLQTTPVLFPQSSISNGVTHTVTESDGKGSALSLCGSFTSTLLNHNAAATATHGSGSVIGIGGFGIGLGSGFDDVSFGLGRAMWPFSTVGTATTTNVGSNGGHHAVPMPATWQFEGLESNAGGGFVSGEYFAWPDLSITTPGNSLK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24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AEALTSSFIWRPNANANAEITPSCPRCGSSNTKFCYYNNYSLTQPRYFCKGCRRYWTKGGSLRNVPVGGGCRKSRRPKSSSGNNTKTSLTANSGNPGGGSPSIDLALVYANFLNPKPDESILQENCDLATTDFLVDNPTGTSMDPSWSMDINDGHHDHYINPVEHIVEECGYNGLPPFPGEELLSLDTNGVWSDALLIGHNHVDVGVTPVQAVHEPVVHFADESNDSTNLLFGSWSPFDFTAD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537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LPVNQFDSQNWQQQGNQHQLECVTTDQNPNNYLRQLSSPPTSQVAGSSQARVNSMVERARIAKVPLPEAALNCPRCDSTNTKFCYFNNYSLTQPRHFCKTCRRYWTRGGSLRNVPVGGGFRRNKRSKSRSKSTVVVSTDNTTSTSSLTSRPSYSNPSKFHSYGQIPEFNSNLPILPPLQSLGDYNSSNTGLDFGGTQISNMISGMSSSGGILDAWRIPPSQQAQQFPFLINTTGLVQSSNALYPLLEGGVSATQTRNVKAEENDQDRGRDGDGVNNLSRNFLGNININSGRNEEYTSWGGNSSWTGFTSNNSTGHLS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537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LPVNQFDSQNWQQQGNQHQLECVTTDQNPNNYLRQLSSPPTSQVAGSSQARVNSMVERARIAKVPLPEAALNCPRCDSTNTKFCYFNNYSLTQPRHFCKTCRRYWTRGGSLRNVPVGGGFRRNKRSKSRSKSTVVVSTDNTTSTSSLTSRPSYSNPSKFHSYGQIPEFNSNLPILPPLQSLGDYNSSNTGLDFGGTQISNMISGMSSSGGILDAWRIPPSQQAQQFPFLINTTGLVQSSNALYPLLEGKGGVNQGDSQQKSSDYSNQLMFKPLMDFSSGGVSATQTRNVKAEENDQDRGRDGDGVNNLSRNFLGNININSGRNEEYTSWGGNSSWTGFTSNNSTGHLS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6185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TKWTQGFQEMINVKPMEQMISSTNNNTPQQQPTFIATNTRPNATASNGGSGGNTNNTATMETRKARPQEKVNCPRCNSTNTKFCYYNNYSLTQPRYFCKGCRRYWTEGGSLRNVPVGGSSRKNKRSSTPLASPSNPKLPDLNPPILFSSQIPNKSNKDLNLLSFPVMQDHHHHALELLRSNGVSSRGMNTFLPGQMMDSNSVLYSSLGFPTMPDYKQSNNNLSFSIDHHQGIGHNTINSNQRAQDNNDDMNGASRVLFPFSDMKELSSTTQEKSHGNNTYWNGMFSNT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6185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VKPMEQMISSTNNNTPQQQPTFIATNTRPNATASNGGSGGNTNNTATMETRKARPQEKVNCPRCNSTNTKFCYYNNYSLTQPRYFCKGCRRYWTEGGSLRNVPVGGSSRKNKRSSTPLASPSNPKLPDLNPPILFSSQIPNKSNKDLNLLSFPVMQDHHHHALELLRSNGVSSRGMNTFLPGQMMDSNSVLYSSLGFPTMPDYKQSNNNLSFSIDHHQGIGHNTINSNQRAQDNNDDMNGASRVLFPFSDMKELSSTTQEKSHGNNTYWNGMFSNT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61850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VKPMEQMISSTNNNTPQQQPTFIATNTRPNATASNGGSGGNTNNTATMETRKARPQEKVNCPRCNSTNTKFCYYNNYSLTQPRYFCKGCRRYWTEGGSLRNVPVGGSSRKNKRSSTPLASPSNPKLPDLNPPILFSSQIPNKSNKDLNLLSFPVMQDHHHHALELLRSNGVSSRGMNTFLPGQMMDSNSVLYSSLGFPTMPDYKQSNNNLSFSIDHHQGIGHNTINSNQRAQDNNDDMNGASRVLFPFSDMKELSSTTQEKSHGNNTYWNGMFSNT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61850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TKWTQGFQEMINVKPMEQMISSTNNNTPQQQPTFIATNTRPNATASNGGSGGNTNNTATMETRKARPQEKVNCPRCNSTNTKFCYYNNYSLTQPRYFCKGCRRYWTEGGSLRNVPVGGSSRKNKRSSTPLASPSNPKLPDLNPPILFSSQIPNKSNKDLNLLSFPVMQDHHHHGMSHFFHMPKIENNNTSSSIYASSSPVSALELLRSNGVSSRGMNTFLPGQMMDSNSVLYSSLGFPTMPDYKQSNNNLSFSIDHHQGIGHNTINSNQRAQDNNDDMNGASRVLFPFSDMKELSSTTQEKSHGNNTYWNGMFSNTGGSS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009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HHQYHHHDQYQHQMMTSTNNNSYNTIVTTQPPPTTTTMDSTTATTMIMDDEKKLMTTMSTRPQEPRNCPRCNSSNTKFCYYNNYSLAQPRYLCKSCRRYWTEGGSLRNVPVGGGSRKNKKLPFPNSSTSSSTKNLPDLNPPFVFTSSASSSNPSKTHQNNNDLSLSFSSPMQDKRAQGHYGHFSEQVVTGGQNCLFQAPMGMIQFRQEYDHEHPKKNLGFSLDRNEEEIGNHDNFVVNEEGSKMMYPYGDHEDRQQHHHVRHDDGNKKREGGSSNELWSGIILGGDSGGPT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103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NLNVFTNEDNEMNVMPPPRVCPRCYSDQTRFSYFNNNKKSQPRYKCKNCCRCWTHGGVLRNIPVTGICDKSNLPKIDQSSVSQMILAEIQQGNHQPFKKFQENISVSVSSSSDVSIVGNHFDDLSELHGITNSTPIRSFTMDRLDFGEESFQQDLYDVGSNDLIGNPLINQSIGGYVDNHKDEHKLQFEYE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10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NFNVVANEDNQVNDVKPPPPPPRVCARCDSDNTKFCYYNNYSEFQPRYFCKNCRRYWTHGGALRNVPIGGSSRAKRTRINQPSVAQMVSVGIQPGSHKPFFNVQENNDFVGSFGASSSSFVAAVGNRFSSLSHIHGGMVTNVHPTQTFRPNHRLAFHNGSFEQDYYDVGSDNLLVNQQVGGYVDNHNGYHMNQVDQYNWNQSFNNAMNMNYNNASTSGRMHPSHLEKGGP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105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NLNVFANEDNQVNGLKRPPPSRVCPRCDSDNTKFCFYNNYSESQPRYFCKNCRRYWTHGGALRNIPVGGSCRKPKRLKVDQSSISEMVSVENQPINHQSFRQTQENNEFVRSFDASSSATVTAVPNHFGYLSELHGVTNLLPIQSFRTMDCLDFGDESFQQGYYDVGSNDLIDNPLINQSIGGYVDNLTSYCINQVEPKLQPRYEHE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108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NLNVFANEDNQVNDVKPPPPPPRVCARCDSDNTKFCYYNNYCEFQPRYFCKNCRRYWTHGGALRNIPIGGSSRAKRARVNQPSVARMVSVETQRGNNQPFSNVQENVHLVGSFGASSSSSVGAVGNLFGSLYDIHGGMVTNLHPTRTVRPNHRLAFHDGSFEQDYYDVGSDNLLVNQQVGGYGYHMNPVDQFKWNQSFNNTMNMNYNNDSTSGSSRGSDMNVNHDNKKIRYRNSVIMHPCHLEKDGP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406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QWPQEIVVKPLEEIVTNTCPKPQPQPLQPQQPPSVGGERKARPEKDQAVNCPRCNSTNTKFCYYNNYSLTQPRYFCKGCRRYWTEGGSLRNIPVGGGSRKNKRSHSSSSDISNNHSDSTQPATKKHLSDHHHHLMSMSQQGLTGQNPKFLETTQQDLNLGFSPHGMIRTNFTDLIHNIGNNTNKSNNNNNPLIVSSCSAMATSSLDLIRNNSNNGNSSNSSFMGFPVHNQDPASGGFSMQDHYKPCNTNTTLLGFSLDHHHNNGFHGGFQGGEEGGEGGDDVNGRHLFPFEDLKLPVSSSSATINVDINEHQKRGSGSDAAATSGGYWTGMLSGGSW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800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TSSHQSNTTGFKPRRIKTTAKPPRQINNKEPSPATQPVLKCPRCDSVNTKFCYYNNYSLSQPRHYCKNCRRYWTRGGALRNVPIGGSTRNKNKPCSLQVISSPPLFSNGTSSASRELVRNHPSTAMMMMSSGGFSGYMFPLDPNFNLASSSIESLSSFNQDLHQKLQQQRLVTSMFLQDSLPVNEKTVMFQNVELIPPSTVTTDWVFDRFATGGGATSGNHEDNDDGEGNLGNWFHNANNNAL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246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FPTYPDHSSNWQQQHQPITTTVGFTGNNINQQFLPHHPLPPQQQQTPPQLHHNNGNGGVAVPGGPGGLIRPGSMAERARLANIPLPETALKCPRCDSTNTKFCYFNNYSLTQPRHFCKACRRYWTRGGALRSVPVGGGCRRNKRTKNSSGGGGGSTSSGNSKSQDSATSNDQYHHRAMANNQMGPPSSSSSLSSLLSSYNAGLIPGHDHNSNNNNILGLGSSLPPLKLMPPLDFTDNFTLQYGAVSAPSYHIGGGSSGGAAALLNGFDQWRFPATNQLPLGGLDPFDQQHQMEQQNPGYGLVTGSGQYRPKNIFHNLISSSSSASSAMVTATASQLASVKMEDSNNQLNLSRQLFGDEQQLWNIHGAAAASTAAATSSWSEVSNNFSSSSTSNI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3966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PAIKLFGKTIPLPELGVVDSSSSYTGFLTETQIPVRLSDSCTGDDDDEEMGDSGLGREEGDDVGDGGGESETDKKEEKDSECQEESLRNESNDVTTTTSGITEKTETTKAAKTNEESGGTACSQEGKLKKPDKILPCPRCNSMETKFCYYNNYNVNQPRHFCKKCQRYWTAGGTMRNVPVGAGRRKNKSPASHYNRHVSITSAEAMQKVARTDLQHPNGANLLTFGSDSVLCESMASGLNLVEKSLLKTQTVLQEPNEGLKITVPLNQTNEEAGTVSPLPKVPCFPGPPPTWPYAWNGVSWTILPFYPPPAYWSCPGVSPGAWNSFTWMPQPNSPSGSNPNSPTLGKHSRDENAAEPGTAFDETESLGREKSKPERCLWVPKTLRIDDPEEAAKSSIWETLGIKKDENADTFGAFRSSTKEKSSLSEGRLPGRRPELQANPAALSRSANFHES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3966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PAIKLFGKTIPLPELGVVDSSSSYTGFLTETQIPVRLSDSCTGDDDDEEMGDSGLGREEGDDVGDGGGESETDKKEEKDSECQEESLRNESNDVTTTTSGITEKTETTKAAKTNEESGGTACSQEGKLKKPDKILPCPRCNSMETKFCYYNNYNVNQPRHFCKKCQRYWTAGGTMRNVPVGAGRRKNKSPASHYNRHVSITSAEAMQKVARTDLQHPNGANLLTFGSDSVLCESMASGLNLVEKSLLKTQTVLQEPNEGLKITVPLNQTNEEAGTVSPLPKVPCFPGPPPTWPYAWNGVSWTILPFYPPPAYWSCPGVSPGAWNSFTWMPQPNSPSGSNPNSPTLGKHSRDENAAEPGTAFDETESLGREKSKPERCLWVPKTLRIDDPEEAAKSSIWETLGIKKDENADTFGAFRSSTKEKSSLSEGRLPGRRPELQANPAALSRSANFHES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20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HLLQHQDVFGNYNKAREAMGLSYSSNPTPLDNDQKKPSPATAVTRPQPPELALRCPRCDSTNTKFCYYNNYSLTQPRYFCKSCRRYWTKGGTLRNIPVGGGCRKNKRSTSSAARSLRTTPEPASHDGKVFSAAGFNGYSNNEHIDLSLAFALLNKQHPGSSSQLGFHSELGSSHQSDMEGMFGTSQQKENATYAFGNGSSGLGDPSRVLWGFPWQMNGESFGMMNIGGGGGHVDQIDSGREMWTNMNYINSGALM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85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IHDFSMNGVGGGGGGGGRFFGGGIGGGGGGDRRMRAHQNNILNHHQSLKCPRCNSLNTKFCYYNNYNLSQPRHFCKNCRRYWTKGGVLRNVPVGGGCRKAKRSKTKQVPSSSSADKPTTTQDDHHVEEKSSTGSHSSSESSSLTASNSTTVAAVSVTAAAEVASSVIPGFDMPNMKIYGNGIEWSTLLGQGSSAGGVFSEIGGFPAVSAIETTPFGFGGKFVNQDDHLKLEGETVQQQQFGDRTAQVEFQGRSSDPNMGFEPLDWGSGGGDQTLFDLTSTVDHAYWSQSQWTSSDQDQSGLYLP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243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ETKDPAIKLFGMKIPFPTVLEVADEEEEKNQNKTLTDQSEKDKTLKKPTKILPCPRCNSMETKFCYYNNYNVNQPRHFCKACQRYWTSGGTMRSVPIGAGRRKNKNNSPTSHYHHVTISETNGPVLSFSLGDDQKVSSNRFGNQKLVARIENNDERSNNNTSNGLNCFPGVSWPYTWNPAFYPVYPYWSMPVLSSPVSSSPTSTLGKHSRDEDETVKQKQRNGSVLVPKTLRIDDPNEAAKSSIWTTLGIKNEVMFNGFGSKKEVKLSNKEETETSLVLCANPAALSRSINFHEQM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29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LTSLQVCMDSDWLQESESSGGSMLDSSTNSPSAADILAACSTRPQASAVAVAAAALMDGGRRLRPPHDHPQKCPRCESTHTKFCYYNNYSLSQPRYFCKTCRRYWTKGGTLRNIPVGGGCRKNKKPSSSNSSSSTSSGKKPSNIVTANTSDLMALAHSHQNYQHSPLGFSHFGGMMGSYSTPEHGNVGFLESKYGGLLSQSPRPIDFLDSKFDLMGVNNDNLVMVNHGSNGDHHHHHNHHMGLNHGVGLNNNNNNGGFNGISTGGNGNGGGLMDISTCQRLMLSNYDHHHYNHQEDHQRVATIMDVKPNPKLLSLDWQ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QCYSNGGGSGGAGKSDGGGYGNGGYINGLGSSWNGLMNGYGTSTKTNSLV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559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HTNLPSPKPVPKPDHRISGTSQTKKPPSSSVAQDQQNLKCPRCNSPNTKFCYYNNYSLSQPRHFCKSCRRYWTRGGALRNVPIGGGCRKTKKSIKPNSSMNTLPSSSSSQRFFSSIMEDSSKFFPPPTTMDFQLAGLSLNKMNDLQLLNNQEVLDLRPMMSSGRENTPVDVGSGLSLMGFGDFNNNHSPTGFTTAGASDGNLASSIETLSCLNQDLHWRLQQQRMAMLFGNSKEETVVVERPQPILYRNLEIVNSSSPSSPTKKGDNQTEWYFGNNSDNEGVISNNANTGGGGSEWNNGIQAWTDLNHYNALP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69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EFSESRRVPKIPHGQGGSVAIPTDQQEQLSCPRCESTNTKFCYYNNYNFSQPRHFCKSCRRYWTHGGTLRDIPVGGVSRKSSKRSRTYSSAATTSVVGSRNFPLQATPVLFPQSSSNGGITTAKGSASSFYGGFSSLINYNAAVSRNGPGGGFNGPDAFGLGLGHGSYYEDVRYGQGITVWPFSSGATDAATTTSHIAQIPATWQFEGQESKVGFVSGDYVA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uppressLineNumbers/>
        <w:kinsoku w:val="false"/>
        <w:overflowPunct w:val="false"/>
        <w:autoSpaceDE w:val="false"/>
        <w:snapToGrid w:val="false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headerReference w:type="default" r:id="rId3"/>
      <w:type w:val="nextPage"/>
      <w:pgSz w:orient="landscape" w:w="16838" w:h="11906"/>
      <w:pgMar w:left="1440" w:right="1440" w:gutter="0" w:header="964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character" w:styleId="WW8Num1z0">
    <w:name w:val="WW8Num1z0"/>
    <w:qFormat/>
    <w:rPr>
      <w:rFonts w:eastAsia="GulliverBL;方正舒体"/>
      <w:i w:val="false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basedOn w:val="Style13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2">
    <w:name w:val="批注文字 Char"/>
    <w:basedOn w:val="Style13"/>
    <w:qFormat/>
    <w:rPr>
      <w:kern w:val="2"/>
      <w:sz w:val="21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1:55:00Z</dcterms:created>
  <dc:creator>Administrator</dc:creator>
  <dc:description/>
  <cp:keywords/>
  <dc:language>en-US</dc:language>
  <cp:lastModifiedBy>xiong ai sheng</cp:lastModifiedBy>
  <dcterms:modified xsi:type="dcterms:W3CDTF">2016-09-05T07:51:00Z</dcterms:modified>
  <cp:revision>180</cp:revision>
  <dc:subject/>
  <dc:title>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